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E6F" w:rsidRDefault="00132E6F" w:rsidP="00132E6F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noProof/>
          <w:lang w:val="en-US"/>
        </w:rPr>
        <w:drawing>
          <wp:inline distT="0" distB="0" distL="0" distR="0">
            <wp:extent cx="5118100" cy="2686050"/>
            <wp:effectExtent l="0" t="0" r="6350" b="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32E6F" w:rsidRPr="00132E6F" w:rsidRDefault="00C53901" w:rsidP="00132E6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132E6F" w:rsidRPr="00132E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63F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82E0B">
        <w:rPr>
          <w:rFonts w:ascii="Times New Roman" w:hAnsi="Times New Roman" w:cs="Times New Roman"/>
          <w:b/>
          <w:sz w:val="24"/>
          <w:szCs w:val="24"/>
        </w:rPr>
        <w:t>1</w:t>
      </w:r>
      <w:r w:rsidR="00132E6F" w:rsidRPr="00132E6F">
        <w:rPr>
          <w:rFonts w:ascii="Times New Roman" w:hAnsi="Times New Roman" w:cs="Times New Roman"/>
          <w:b/>
          <w:sz w:val="24"/>
          <w:szCs w:val="24"/>
        </w:rPr>
        <w:t>.</w:t>
      </w:r>
      <w:r w:rsidR="00132E6F" w:rsidRPr="00132E6F">
        <w:rPr>
          <w:rFonts w:ascii="Times New Roman" w:hAnsi="Times New Roman" w:cs="Times New Roman"/>
          <w:sz w:val="24"/>
          <w:szCs w:val="24"/>
        </w:rPr>
        <w:t xml:space="preserve"> </w:t>
      </w:r>
      <w:r w:rsidR="00132E6F">
        <w:rPr>
          <w:rFonts w:ascii="Times New Roman" w:hAnsi="Times New Roman" w:cs="Times New Roman"/>
          <w:sz w:val="24"/>
          <w:szCs w:val="24"/>
        </w:rPr>
        <w:t>R</w:t>
      </w:r>
      <w:r w:rsidR="00132E6F" w:rsidRPr="00132E6F">
        <w:rPr>
          <w:rFonts w:ascii="Times New Roman" w:hAnsi="Times New Roman" w:cs="Times New Roman"/>
          <w:sz w:val="24"/>
          <w:szCs w:val="24"/>
        </w:rPr>
        <w:t xml:space="preserve">elationship between number of records and </w:t>
      </w:r>
      <w:r w:rsidR="00132E6F">
        <w:rPr>
          <w:rFonts w:ascii="Times New Roman" w:hAnsi="Times New Roman" w:cs="Times New Roman"/>
          <w:sz w:val="24"/>
          <w:szCs w:val="24"/>
        </w:rPr>
        <w:t>EOO</w:t>
      </w:r>
      <w:r w:rsidR="00132E6F" w:rsidRPr="00132E6F">
        <w:rPr>
          <w:rFonts w:ascii="Times New Roman" w:hAnsi="Times New Roman" w:cs="Times New Roman"/>
          <w:sz w:val="24"/>
          <w:szCs w:val="24"/>
        </w:rPr>
        <w:t xml:space="preserve"> for the Holocene zooarchaeological record. Each point represents one species a</w:t>
      </w:r>
      <w:r w:rsidR="00132E6F">
        <w:rPr>
          <w:rFonts w:ascii="Times New Roman" w:hAnsi="Times New Roman" w:cs="Times New Roman"/>
          <w:sz w:val="24"/>
          <w:szCs w:val="24"/>
        </w:rPr>
        <w:t>t one time period.</w:t>
      </w:r>
    </w:p>
    <w:p w:rsidR="00CC4B02" w:rsidRDefault="00CC4B02"/>
    <w:sectPr w:rsidR="00CC4B02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70401020303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132E6F"/>
    <w:rsid w:val="00132E6F"/>
    <w:rsid w:val="00162EF3"/>
    <w:rsid w:val="006A6F6E"/>
    <w:rsid w:val="008563F1"/>
    <w:rsid w:val="009D4BDE"/>
    <w:rsid w:val="00C53901"/>
    <w:rsid w:val="00CC4B02"/>
    <w:rsid w:val="00D23F62"/>
    <w:rsid w:val="00E82E0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6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6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K:\Thesis\Chapter%204.%20Reconstructing%20range%20shift%20patterns\DATA\Records%20EOO%20correl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Records EOO correlation'!$C$2:$C$139</c:f>
              <c:numCache>
                <c:formatCode>General</c:formatCode>
                <c:ptCount val="138"/>
                <c:pt idx="0">
                  <c:v>2.290034611362518</c:v>
                </c:pt>
                <c:pt idx="1">
                  <c:v>2.46538285144842</c:v>
                </c:pt>
                <c:pt idx="2">
                  <c:v>2.298853076409707</c:v>
                </c:pt>
                <c:pt idx="3">
                  <c:v>2.285557309007774</c:v>
                </c:pt>
                <c:pt idx="4">
                  <c:v>2.170261715394958</c:v>
                </c:pt>
                <c:pt idx="5">
                  <c:v>2.354108439147398</c:v>
                </c:pt>
                <c:pt idx="6">
                  <c:v>2.30319605742049</c:v>
                </c:pt>
                <c:pt idx="7">
                  <c:v>1.462397997898956</c:v>
                </c:pt>
                <c:pt idx="8">
                  <c:v>1.653212513775344</c:v>
                </c:pt>
                <c:pt idx="9">
                  <c:v>1.792391689498254</c:v>
                </c:pt>
                <c:pt idx="10">
                  <c:v>1.491361693834271</c:v>
                </c:pt>
                <c:pt idx="11">
                  <c:v>1.57978359661681</c:v>
                </c:pt>
                <c:pt idx="12">
                  <c:v>1.57978359661681</c:v>
                </c:pt>
                <c:pt idx="13">
                  <c:v>1.799340549453582</c:v>
                </c:pt>
                <c:pt idx="14">
                  <c:v>1.799340549453582</c:v>
                </c:pt>
                <c:pt idx="15">
                  <c:v>1.176091259055681</c:v>
                </c:pt>
                <c:pt idx="16">
                  <c:v>2.64738297011462</c:v>
                </c:pt>
                <c:pt idx="17">
                  <c:v>2.823474229170301</c:v>
                </c:pt>
                <c:pt idx="18">
                  <c:v>2.517195897949975</c:v>
                </c:pt>
                <c:pt idx="19">
                  <c:v>2.181843587944773</c:v>
                </c:pt>
                <c:pt idx="20">
                  <c:v>2.053078443483419</c:v>
                </c:pt>
                <c:pt idx="21">
                  <c:v>2.03342375548695</c:v>
                </c:pt>
                <c:pt idx="22">
                  <c:v>1.99563519459755</c:v>
                </c:pt>
                <c:pt idx="23">
                  <c:v>0.698970004336019</c:v>
                </c:pt>
                <c:pt idx="24">
                  <c:v>2.783188691075258</c:v>
                </c:pt>
                <c:pt idx="25">
                  <c:v>2.991226075692495</c:v>
                </c:pt>
                <c:pt idx="26">
                  <c:v>2.744292983122677</c:v>
                </c:pt>
                <c:pt idx="27">
                  <c:v>2.684845361644413</c:v>
                </c:pt>
                <c:pt idx="28">
                  <c:v>2.60959440922522</c:v>
                </c:pt>
                <c:pt idx="29">
                  <c:v>2.691081492122969</c:v>
                </c:pt>
                <c:pt idx="30">
                  <c:v>2.75966784468963</c:v>
                </c:pt>
                <c:pt idx="31">
                  <c:v>2.130333768495006</c:v>
                </c:pt>
                <c:pt idx="32">
                  <c:v>2.904174368284164</c:v>
                </c:pt>
                <c:pt idx="33">
                  <c:v>3.129689892199301</c:v>
                </c:pt>
                <c:pt idx="34">
                  <c:v>2.954724790979063</c:v>
                </c:pt>
                <c:pt idx="35">
                  <c:v>2.88930170250631</c:v>
                </c:pt>
                <c:pt idx="36">
                  <c:v>2.883661435153617</c:v>
                </c:pt>
                <c:pt idx="37">
                  <c:v>2.787460474518415</c:v>
                </c:pt>
                <c:pt idx="38">
                  <c:v>2.846337112129805</c:v>
                </c:pt>
                <c:pt idx="39">
                  <c:v>2.243038048686295</c:v>
                </c:pt>
                <c:pt idx="40">
                  <c:v>2.795880017344075</c:v>
                </c:pt>
                <c:pt idx="41">
                  <c:v>3.004751155591001</c:v>
                </c:pt>
                <c:pt idx="42">
                  <c:v>2.773786444981194</c:v>
                </c:pt>
                <c:pt idx="43">
                  <c:v>2.670245853074117</c:v>
                </c:pt>
                <c:pt idx="44">
                  <c:v>2.5854607295085</c:v>
                </c:pt>
                <c:pt idx="45">
                  <c:v>2.612783856719735</c:v>
                </c:pt>
                <c:pt idx="46">
                  <c:v>2.636487896353365</c:v>
                </c:pt>
                <c:pt idx="47">
                  <c:v>1.939519252618618</c:v>
                </c:pt>
                <c:pt idx="48">
                  <c:v>1.903089986991944</c:v>
                </c:pt>
                <c:pt idx="49">
                  <c:v>1.977723605288848</c:v>
                </c:pt>
                <c:pt idx="50">
                  <c:v>1.612783856719736</c:v>
                </c:pt>
                <c:pt idx="51">
                  <c:v>1.342422680822206</c:v>
                </c:pt>
                <c:pt idx="52">
                  <c:v>1.690196080028514</c:v>
                </c:pt>
                <c:pt idx="53">
                  <c:v>1.763427993562937</c:v>
                </c:pt>
                <c:pt idx="54">
                  <c:v>2.03342375548695</c:v>
                </c:pt>
                <c:pt idx="55">
                  <c:v>1.57978359661681</c:v>
                </c:pt>
                <c:pt idx="56">
                  <c:v>2.354108439147398</c:v>
                </c:pt>
                <c:pt idx="57">
                  <c:v>2.453318340047038</c:v>
                </c:pt>
                <c:pt idx="58">
                  <c:v>2.482873583608753</c:v>
                </c:pt>
                <c:pt idx="59">
                  <c:v>2.729974285699556</c:v>
                </c:pt>
                <c:pt idx="60">
                  <c:v>2.429752280002408</c:v>
                </c:pt>
                <c:pt idx="61">
                  <c:v>2.462397997898956</c:v>
                </c:pt>
                <c:pt idx="62">
                  <c:v>2.369215857410143</c:v>
                </c:pt>
                <c:pt idx="63">
                  <c:v>2.424881636631067</c:v>
                </c:pt>
                <c:pt idx="64">
                  <c:v>2.340444114840118</c:v>
                </c:pt>
                <c:pt idx="65">
                  <c:v>1.230448921378274</c:v>
                </c:pt>
                <c:pt idx="66">
                  <c:v>2.290034611362518</c:v>
                </c:pt>
                <c:pt idx="67">
                  <c:v>2.47129171105894</c:v>
                </c:pt>
                <c:pt idx="68">
                  <c:v>2.264817823009537</c:v>
                </c:pt>
                <c:pt idx="69">
                  <c:v>2.056904851336473</c:v>
                </c:pt>
                <c:pt idx="70">
                  <c:v>1.924279286061882</c:v>
                </c:pt>
                <c:pt idx="71">
                  <c:v>1.991226075692493</c:v>
                </c:pt>
                <c:pt idx="72">
                  <c:v>1.982271233039568</c:v>
                </c:pt>
                <c:pt idx="73">
                  <c:v>1.146128035678238</c:v>
                </c:pt>
                <c:pt idx="74">
                  <c:v>2.348304863048161</c:v>
                </c:pt>
                <c:pt idx="75">
                  <c:v>2.505149978319906</c:v>
                </c:pt>
                <c:pt idx="76">
                  <c:v>2.195899652409234</c:v>
                </c:pt>
                <c:pt idx="77">
                  <c:v>1.924279286061882</c:v>
                </c:pt>
                <c:pt idx="78">
                  <c:v>1.662757831681574</c:v>
                </c:pt>
                <c:pt idx="79">
                  <c:v>1.556302500767287</c:v>
                </c:pt>
                <c:pt idx="80">
                  <c:v>1.518513939877888</c:v>
                </c:pt>
                <c:pt idx="81">
                  <c:v>0.698970004336019</c:v>
                </c:pt>
                <c:pt idx="82">
                  <c:v>1.863322860120456</c:v>
                </c:pt>
                <c:pt idx="83">
                  <c:v>2.02118929906994</c:v>
                </c:pt>
                <c:pt idx="84">
                  <c:v>1.690196080028514</c:v>
                </c:pt>
                <c:pt idx="85">
                  <c:v>1.643452676486188</c:v>
                </c:pt>
                <c:pt idx="86">
                  <c:v>1.414973347970818</c:v>
                </c:pt>
                <c:pt idx="87">
                  <c:v>1.591064607026499</c:v>
                </c:pt>
                <c:pt idx="88">
                  <c:v>1.505149978319906</c:v>
                </c:pt>
                <c:pt idx="89">
                  <c:v>1.0</c:v>
                </c:pt>
                <c:pt idx="90">
                  <c:v>1.32221929473392</c:v>
                </c:pt>
                <c:pt idx="91">
                  <c:v>1.505149978319906</c:v>
                </c:pt>
                <c:pt idx="92">
                  <c:v>1.041392685158225</c:v>
                </c:pt>
                <c:pt idx="93">
                  <c:v>0.778151250383644</c:v>
                </c:pt>
                <c:pt idx="94">
                  <c:v>1.342422680822206</c:v>
                </c:pt>
                <c:pt idx="95">
                  <c:v>1.380211241711606</c:v>
                </c:pt>
                <c:pt idx="96">
                  <c:v>1.204119982655925</c:v>
                </c:pt>
                <c:pt idx="97">
                  <c:v>1.0</c:v>
                </c:pt>
                <c:pt idx="98">
                  <c:v>0.845098040014257</c:v>
                </c:pt>
                <c:pt idx="99">
                  <c:v>0.903089986991943</c:v>
                </c:pt>
                <c:pt idx="100">
                  <c:v>2.383815365980431</c:v>
                </c:pt>
                <c:pt idx="101">
                  <c:v>2.651278013998121</c:v>
                </c:pt>
                <c:pt idx="102">
                  <c:v>2.51321760006794</c:v>
                </c:pt>
                <c:pt idx="103">
                  <c:v>2.457881896733993</c:v>
                </c:pt>
                <c:pt idx="104">
                  <c:v>2.390935107103379</c:v>
                </c:pt>
                <c:pt idx="105">
                  <c:v>2.47129171105894</c:v>
                </c:pt>
                <c:pt idx="106">
                  <c:v>2.344392273685111</c:v>
                </c:pt>
                <c:pt idx="107">
                  <c:v>1.568201724066995</c:v>
                </c:pt>
                <c:pt idx="108">
                  <c:v>2.563481085394411</c:v>
                </c:pt>
                <c:pt idx="109">
                  <c:v>2.761175813155731</c:v>
                </c:pt>
                <c:pt idx="110">
                  <c:v>2.559906625036112</c:v>
                </c:pt>
                <c:pt idx="111">
                  <c:v>2.47129171105894</c:v>
                </c:pt>
                <c:pt idx="112">
                  <c:v>2.418301291319745</c:v>
                </c:pt>
                <c:pt idx="113">
                  <c:v>2.413299764081252</c:v>
                </c:pt>
                <c:pt idx="114">
                  <c:v>2.445604203273597</c:v>
                </c:pt>
                <c:pt idx="115">
                  <c:v>1.672097857935718</c:v>
                </c:pt>
                <c:pt idx="116">
                  <c:v>1.113943352306836</c:v>
                </c:pt>
                <c:pt idx="117">
                  <c:v>1.518513939877888</c:v>
                </c:pt>
                <c:pt idx="118">
                  <c:v>1.414973347970818</c:v>
                </c:pt>
                <c:pt idx="119">
                  <c:v>1.230448921378274</c:v>
                </c:pt>
                <c:pt idx="120">
                  <c:v>1.146128035678238</c:v>
                </c:pt>
                <c:pt idx="121">
                  <c:v>1.0</c:v>
                </c:pt>
                <c:pt idx="122">
                  <c:v>1.079181246047625</c:v>
                </c:pt>
                <c:pt idx="123">
                  <c:v>2.127104798364808</c:v>
                </c:pt>
                <c:pt idx="124">
                  <c:v>2.267171728403015</c:v>
                </c:pt>
                <c:pt idx="125">
                  <c:v>1.913813852383716</c:v>
                </c:pt>
                <c:pt idx="126">
                  <c:v>1.662757831681574</c:v>
                </c:pt>
                <c:pt idx="127">
                  <c:v>1.707570176097936</c:v>
                </c:pt>
                <c:pt idx="128">
                  <c:v>1.826074802700826</c:v>
                </c:pt>
                <c:pt idx="129">
                  <c:v>1.633468455579586</c:v>
                </c:pt>
                <c:pt idx="130">
                  <c:v>1.556302500767287</c:v>
                </c:pt>
                <c:pt idx="131">
                  <c:v>1.792391689498254</c:v>
                </c:pt>
                <c:pt idx="132">
                  <c:v>1.591064607026499</c:v>
                </c:pt>
                <c:pt idx="133">
                  <c:v>1.414973347970818</c:v>
                </c:pt>
                <c:pt idx="134">
                  <c:v>1.431363764158987</c:v>
                </c:pt>
                <c:pt idx="135">
                  <c:v>1.57978359661681</c:v>
                </c:pt>
                <c:pt idx="136">
                  <c:v>1.672097857935718</c:v>
                </c:pt>
                <c:pt idx="137">
                  <c:v>1.079181246047625</c:v>
                </c:pt>
              </c:numCache>
            </c:numRef>
          </c:xVal>
          <c:yVal>
            <c:numRef>
              <c:f>'Records EOO correlation'!$D$2:$D$139</c:f>
              <c:numCache>
                <c:formatCode>General</c:formatCode>
                <c:ptCount val="138"/>
                <c:pt idx="0">
                  <c:v>6.761559873475535</c:v>
                </c:pt>
                <c:pt idx="1">
                  <c:v>6.766302148858896</c:v>
                </c:pt>
                <c:pt idx="2">
                  <c:v>6.804357138927044</c:v>
                </c:pt>
                <c:pt idx="3">
                  <c:v>6.729080776850976</c:v>
                </c:pt>
                <c:pt idx="4">
                  <c:v>6.626026614726935</c:v>
                </c:pt>
                <c:pt idx="5">
                  <c:v>6.650702457440675</c:v>
                </c:pt>
                <c:pt idx="6">
                  <c:v>6.683031876819585</c:v>
                </c:pt>
                <c:pt idx="7">
                  <c:v>6.549453895091478</c:v>
                </c:pt>
                <c:pt idx="8">
                  <c:v>6.399279504291152</c:v>
                </c:pt>
                <c:pt idx="9">
                  <c:v>6.735353790260051</c:v>
                </c:pt>
                <c:pt idx="10">
                  <c:v>6.504410689170284</c:v>
                </c:pt>
                <c:pt idx="11">
                  <c:v>6.40218913220308</c:v>
                </c:pt>
                <c:pt idx="12">
                  <c:v>6.238792833898378</c:v>
                </c:pt>
                <c:pt idx="13">
                  <c:v>6.269855733427039</c:v>
                </c:pt>
                <c:pt idx="14">
                  <c:v>6.286471416046521</c:v>
                </c:pt>
                <c:pt idx="15">
                  <c:v>6.212575227033375</c:v>
                </c:pt>
                <c:pt idx="16">
                  <c:v>6.744611717316025</c:v>
                </c:pt>
                <c:pt idx="17">
                  <c:v>6.744838790744691</c:v>
                </c:pt>
                <c:pt idx="18">
                  <c:v>6.736898034669247</c:v>
                </c:pt>
                <c:pt idx="19">
                  <c:v>6.642909720816566</c:v>
                </c:pt>
                <c:pt idx="20">
                  <c:v>6.508586006621575</c:v>
                </c:pt>
                <c:pt idx="21">
                  <c:v>6.428622106828762</c:v>
                </c:pt>
                <c:pt idx="22">
                  <c:v>6.514534993246257</c:v>
                </c:pt>
                <c:pt idx="23">
                  <c:v>5.20902606159863</c:v>
                </c:pt>
                <c:pt idx="24">
                  <c:v>6.841925954638031</c:v>
                </c:pt>
                <c:pt idx="25">
                  <c:v>6.855971479719196</c:v>
                </c:pt>
                <c:pt idx="26">
                  <c:v>6.858501220014828</c:v>
                </c:pt>
                <c:pt idx="27">
                  <c:v>6.850309769837056</c:v>
                </c:pt>
                <c:pt idx="28">
                  <c:v>6.880113304718195</c:v>
                </c:pt>
                <c:pt idx="29">
                  <c:v>6.845433089293596</c:v>
                </c:pt>
                <c:pt idx="30">
                  <c:v>6.85932385216462</c:v>
                </c:pt>
                <c:pt idx="31">
                  <c:v>6.71565065440231</c:v>
                </c:pt>
                <c:pt idx="32">
                  <c:v>6.78362616425974</c:v>
                </c:pt>
                <c:pt idx="33">
                  <c:v>6.792287358339434</c:v>
                </c:pt>
                <c:pt idx="34">
                  <c:v>6.78366573459699</c:v>
                </c:pt>
                <c:pt idx="35">
                  <c:v>6.77730638376068</c:v>
                </c:pt>
                <c:pt idx="36">
                  <c:v>6.757070255401961</c:v>
                </c:pt>
                <c:pt idx="37">
                  <c:v>6.778494261718936</c:v>
                </c:pt>
                <c:pt idx="38">
                  <c:v>6.76115175285195</c:v>
                </c:pt>
                <c:pt idx="39">
                  <c:v>6.647236962544682</c:v>
                </c:pt>
                <c:pt idx="40">
                  <c:v>6.867376488413416</c:v>
                </c:pt>
                <c:pt idx="41">
                  <c:v>6.873784524382346</c:v>
                </c:pt>
                <c:pt idx="42">
                  <c:v>6.887573758934756</c:v>
                </c:pt>
                <c:pt idx="43">
                  <c:v>6.88325772878157</c:v>
                </c:pt>
                <c:pt idx="44">
                  <c:v>6.842336948028549</c:v>
                </c:pt>
                <c:pt idx="45">
                  <c:v>6.831744041298099</c:v>
                </c:pt>
                <c:pt idx="46">
                  <c:v>6.817215303889689</c:v>
                </c:pt>
                <c:pt idx="47">
                  <c:v>6.64077634763454</c:v>
                </c:pt>
                <c:pt idx="48">
                  <c:v>5.897498145828111</c:v>
                </c:pt>
                <c:pt idx="49">
                  <c:v>6.477344952015668</c:v>
                </c:pt>
                <c:pt idx="50">
                  <c:v>6.511558600230926</c:v>
                </c:pt>
                <c:pt idx="51">
                  <c:v>6.122577540384635</c:v>
                </c:pt>
                <c:pt idx="52">
                  <c:v>6.40142695553337</c:v>
                </c:pt>
                <c:pt idx="53">
                  <c:v>6.291999772775193</c:v>
                </c:pt>
                <c:pt idx="54">
                  <c:v>6.4352456610247</c:v>
                </c:pt>
                <c:pt idx="55">
                  <c:v>6.193014924624657</c:v>
                </c:pt>
                <c:pt idx="56">
                  <c:v>6.805360919349373</c:v>
                </c:pt>
                <c:pt idx="57">
                  <c:v>6.77828160479013</c:v>
                </c:pt>
                <c:pt idx="58">
                  <c:v>6.871203846174563</c:v>
                </c:pt>
                <c:pt idx="59">
                  <c:v>6.880535745242271</c:v>
                </c:pt>
                <c:pt idx="60">
                  <c:v>6.921364392516966</c:v>
                </c:pt>
                <c:pt idx="61">
                  <c:v>6.927241857030848</c:v>
                </c:pt>
                <c:pt idx="62">
                  <c:v>6.829289126243922</c:v>
                </c:pt>
                <c:pt idx="63">
                  <c:v>6.768295440190004</c:v>
                </c:pt>
                <c:pt idx="64">
                  <c:v>6.77639684828581</c:v>
                </c:pt>
                <c:pt idx="65">
                  <c:v>6.47530094774415</c:v>
                </c:pt>
                <c:pt idx="66">
                  <c:v>6.77655397170266</c:v>
                </c:pt>
                <c:pt idx="67">
                  <c:v>6.835949039896191</c:v>
                </c:pt>
                <c:pt idx="68">
                  <c:v>6.899604458847977</c:v>
                </c:pt>
                <c:pt idx="69">
                  <c:v>6.905935713085586</c:v>
                </c:pt>
                <c:pt idx="70">
                  <c:v>6.73469970397203</c:v>
                </c:pt>
                <c:pt idx="71">
                  <c:v>6.776861329235034</c:v>
                </c:pt>
                <c:pt idx="72">
                  <c:v>6.779540074038887</c:v>
                </c:pt>
                <c:pt idx="73">
                  <c:v>6.239193449367287</c:v>
                </c:pt>
                <c:pt idx="74">
                  <c:v>6.690948668816683</c:v>
                </c:pt>
                <c:pt idx="75">
                  <c:v>6.717994685806067</c:v>
                </c:pt>
                <c:pt idx="76">
                  <c:v>6.728787761054723</c:v>
                </c:pt>
                <c:pt idx="77">
                  <c:v>6.654315857650232</c:v>
                </c:pt>
                <c:pt idx="78">
                  <c:v>6.625071579304979</c:v>
                </c:pt>
                <c:pt idx="79">
                  <c:v>6.563579872784039</c:v>
                </c:pt>
                <c:pt idx="80">
                  <c:v>6.47451777677465</c:v>
                </c:pt>
                <c:pt idx="81">
                  <c:v>5.68350645512248</c:v>
                </c:pt>
                <c:pt idx="82">
                  <c:v>6.762585946578724</c:v>
                </c:pt>
                <c:pt idx="83">
                  <c:v>6.654275791375122</c:v>
                </c:pt>
                <c:pt idx="84">
                  <c:v>6.795937471134338</c:v>
                </c:pt>
                <c:pt idx="85">
                  <c:v>6.81025384111487</c:v>
                </c:pt>
                <c:pt idx="86">
                  <c:v>6.764953473025272</c:v>
                </c:pt>
                <c:pt idx="87">
                  <c:v>6.675539023865506</c:v>
                </c:pt>
                <c:pt idx="88">
                  <c:v>6.651812688935966</c:v>
                </c:pt>
                <c:pt idx="89">
                  <c:v>4.954722999705846</c:v>
                </c:pt>
                <c:pt idx="90">
                  <c:v>5.849870655006321</c:v>
                </c:pt>
                <c:pt idx="91">
                  <c:v>5.307153949167827</c:v>
                </c:pt>
                <c:pt idx="92">
                  <c:v>5.497598429166056</c:v>
                </c:pt>
                <c:pt idx="93">
                  <c:v>5.753093921498584</c:v>
                </c:pt>
                <c:pt idx="94">
                  <c:v>6.137536339504305</c:v>
                </c:pt>
                <c:pt idx="95">
                  <c:v>6.227870816217033</c:v>
                </c:pt>
                <c:pt idx="96">
                  <c:v>6.122936220921547</c:v>
                </c:pt>
                <c:pt idx="97">
                  <c:v>5.764223657902296</c:v>
                </c:pt>
                <c:pt idx="98">
                  <c:v>5.32362338198883</c:v>
                </c:pt>
                <c:pt idx="99">
                  <c:v>4.988051160158028</c:v>
                </c:pt>
                <c:pt idx="100">
                  <c:v>6.906710014877111</c:v>
                </c:pt>
                <c:pt idx="101">
                  <c:v>6.894822141022947</c:v>
                </c:pt>
                <c:pt idx="102">
                  <c:v>6.953007441601643</c:v>
                </c:pt>
                <c:pt idx="103">
                  <c:v>6.929250359476446</c:v>
                </c:pt>
                <c:pt idx="104">
                  <c:v>6.784246933180462</c:v>
                </c:pt>
                <c:pt idx="105">
                  <c:v>6.769450229496074</c:v>
                </c:pt>
                <c:pt idx="106">
                  <c:v>6.834063227256045</c:v>
                </c:pt>
                <c:pt idx="107">
                  <c:v>6.612603204743095</c:v>
                </c:pt>
                <c:pt idx="108">
                  <c:v>6.879535293565206</c:v>
                </c:pt>
                <c:pt idx="109">
                  <c:v>6.921545247018435</c:v>
                </c:pt>
                <c:pt idx="110">
                  <c:v>6.948003265154698</c:v>
                </c:pt>
                <c:pt idx="111">
                  <c:v>6.935649599135417</c:v>
                </c:pt>
                <c:pt idx="112">
                  <c:v>6.850218917219635</c:v>
                </c:pt>
                <c:pt idx="113">
                  <c:v>6.860910389713434</c:v>
                </c:pt>
                <c:pt idx="114">
                  <c:v>6.85130398839852</c:v>
                </c:pt>
                <c:pt idx="115">
                  <c:v>6.673214603102218</c:v>
                </c:pt>
                <c:pt idx="116">
                  <c:v>6.26132619543345</c:v>
                </c:pt>
                <c:pt idx="117">
                  <c:v>6.433502540705631</c:v>
                </c:pt>
                <c:pt idx="118">
                  <c:v>6.386396476792127</c:v>
                </c:pt>
                <c:pt idx="119">
                  <c:v>6.325343086613178</c:v>
                </c:pt>
                <c:pt idx="120">
                  <c:v>5.967621142155054</c:v>
                </c:pt>
                <c:pt idx="121">
                  <c:v>6.363497218642649</c:v>
                </c:pt>
                <c:pt idx="122">
                  <c:v>6.239885824580273</c:v>
                </c:pt>
                <c:pt idx="123">
                  <c:v>6.710732222841181</c:v>
                </c:pt>
                <c:pt idx="124">
                  <c:v>6.675297845372837</c:v>
                </c:pt>
                <c:pt idx="125">
                  <c:v>6.821782436331746</c:v>
                </c:pt>
                <c:pt idx="126">
                  <c:v>6.705860497065151</c:v>
                </c:pt>
                <c:pt idx="127">
                  <c:v>6.635351622119631</c:v>
                </c:pt>
                <c:pt idx="128">
                  <c:v>6.63312065024258</c:v>
                </c:pt>
                <c:pt idx="129">
                  <c:v>6.323203397582715</c:v>
                </c:pt>
                <c:pt idx="130">
                  <c:v>6.587261106834898</c:v>
                </c:pt>
                <c:pt idx="131">
                  <c:v>6.557176441434762</c:v>
                </c:pt>
                <c:pt idx="132">
                  <c:v>6.482990628112821</c:v>
                </c:pt>
                <c:pt idx="133">
                  <c:v>6.508192129003702</c:v>
                </c:pt>
                <c:pt idx="134">
                  <c:v>6.523106820225681</c:v>
                </c:pt>
                <c:pt idx="135">
                  <c:v>6.391856379689186</c:v>
                </c:pt>
                <c:pt idx="136">
                  <c:v>6.215962367918769</c:v>
                </c:pt>
                <c:pt idx="137">
                  <c:v>5.954428861023485</c:v>
                </c:pt>
              </c:numCache>
            </c:numRef>
          </c:yVal>
        </c:ser>
        <c:axId val="812749576"/>
        <c:axId val="813459368"/>
      </c:scatterChart>
      <c:valAx>
        <c:axId val="8127495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GB" sz="1000" b="0"/>
                </a:pPr>
                <a:r>
                  <a:rPr lang="en-GB" sz="1000" b="0">
                    <a:latin typeface="Arial" pitchFamily="34" charset="0"/>
                    <a:cs typeface="Arial" pitchFamily="34" charset="0"/>
                  </a:rPr>
                  <a:t>Log no.</a:t>
                </a:r>
                <a:r>
                  <a:rPr lang="en-GB" sz="1000" b="0" baseline="0">
                    <a:latin typeface="Arial" pitchFamily="34" charset="0"/>
                    <a:cs typeface="Arial" pitchFamily="34" charset="0"/>
                  </a:rPr>
                  <a:t> records</a:t>
                </a:r>
                <a:endParaRPr lang="en-GB" sz="10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28222096139564"/>
              <c:y val="0.90077342721238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GB" sz="1000" b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13459368"/>
        <c:crosses val="autoZero"/>
        <c:crossBetween val="midCat"/>
      </c:valAx>
      <c:valAx>
        <c:axId val="813459368"/>
        <c:scaling>
          <c:orientation val="minMax"/>
          <c:max val="7.0"/>
          <c:min val="4.5"/>
        </c:scaling>
        <c:axPos val="l"/>
        <c:title>
          <c:tx>
            <c:rich>
              <a:bodyPr rot="-5400000" vert="horz"/>
              <a:lstStyle/>
              <a:p>
                <a:pPr>
                  <a:defRPr lang="en-GB" sz="1000" b="0"/>
                </a:pPr>
                <a:r>
                  <a:rPr lang="en-GB" sz="1000" b="0">
                    <a:latin typeface="Arial" pitchFamily="34" charset="0"/>
                    <a:cs typeface="Arial" pitchFamily="34" charset="0"/>
                  </a:rPr>
                  <a:t>Log EOO</a:t>
                </a:r>
              </a:p>
            </c:rich>
          </c:tx>
          <c:layout>
            <c:manualLayout>
              <c:xMode val="edge"/>
              <c:yMode val="edge"/>
              <c:x val="0.0187463351468321"/>
              <c:y val="0.28364039893565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lang="en-GB" sz="1000" b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12749576"/>
        <c:crosses val="autoZero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Macintosh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5</cp:revision>
  <dcterms:created xsi:type="dcterms:W3CDTF">2014-12-22T16:10:00Z</dcterms:created>
  <dcterms:modified xsi:type="dcterms:W3CDTF">2015-09-03T10:02:00Z</dcterms:modified>
</cp:coreProperties>
</file>